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B1DB9" w14:textId="08480392" w:rsidR="006778CB" w:rsidRDefault="006778CB" w:rsidP="006778C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B0510">
        <w:rPr>
          <w:rFonts w:ascii="Times New Roman" w:hAnsi="Times New Roman" w:cs="Times New Roman"/>
          <w:lang w:val="en-US"/>
        </w:rPr>
        <w:t xml:space="preserve">Table </w:t>
      </w:r>
      <w:r w:rsidR="00A50956">
        <w:rPr>
          <w:rFonts w:ascii="Times New Roman" w:hAnsi="Times New Roman" w:cs="Times New Roman"/>
          <w:lang w:val="en-US"/>
        </w:rPr>
        <w:t>A</w:t>
      </w:r>
      <w:r w:rsidRPr="001B0510">
        <w:rPr>
          <w:rFonts w:ascii="Times New Roman" w:hAnsi="Times New Roman" w:cs="Times New Roman"/>
          <w:lang w:val="en-US"/>
        </w:rPr>
        <w:t>1. Study population by citizenship</w:t>
      </w:r>
      <w:r w:rsidR="00C77EE8">
        <w:rPr>
          <w:rFonts w:ascii="Times New Roman" w:hAnsi="Times New Roman" w:cs="Times New Roman"/>
          <w:lang w:val="en-US"/>
        </w:rPr>
        <w:t>,</w:t>
      </w:r>
      <w:r w:rsidRPr="001B0510">
        <w:rPr>
          <w:rFonts w:ascii="Times New Roman" w:hAnsi="Times New Roman" w:cs="Times New Roman"/>
          <w:lang w:val="en-US"/>
        </w:rPr>
        <w:t xml:space="preserve"> </w:t>
      </w:r>
      <w:r w:rsidR="007A14C8" w:rsidRPr="001B0510">
        <w:rPr>
          <w:rFonts w:ascii="Times New Roman" w:hAnsi="Times New Roman" w:cs="Times New Roman"/>
          <w:lang w:val="en-US"/>
        </w:rPr>
        <w:t>cohort</w:t>
      </w:r>
      <w:r w:rsidR="00C77EE8">
        <w:rPr>
          <w:rFonts w:ascii="Times New Roman" w:hAnsi="Times New Roman" w:cs="Times New Roman"/>
          <w:lang w:val="en-US"/>
        </w:rPr>
        <w:t>,</w:t>
      </w:r>
      <w:r w:rsidRPr="001B0510">
        <w:rPr>
          <w:rFonts w:ascii="Times New Roman" w:hAnsi="Times New Roman" w:cs="Times New Roman"/>
          <w:lang w:val="en-US"/>
        </w:rPr>
        <w:t xml:space="preserve"> and gender.</w:t>
      </w:r>
    </w:p>
    <w:tbl>
      <w:tblPr>
        <w:tblW w:w="13600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398"/>
        <w:gridCol w:w="688"/>
        <w:gridCol w:w="744"/>
        <w:gridCol w:w="688"/>
        <w:gridCol w:w="620"/>
        <w:gridCol w:w="744"/>
        <w:gridCol w:w="597"/>
        <w:gridCol w:w="620"/>
        <w:gridCol w:w="744"/>
        <w:gridCol w:w="597"/>
        <w:gridCol w:w="620"/>
        <w:gridCol w:w="744"/>
        <w:gridCol w:w="597"/>
        <w:gridCol w:w="620"/>
        <w:gridCol w:w="744"/>
        <w:gridCol w:w="597"/>
        <w:gridCol w:w="688"/>
        <w:gridCol w:w="744"/>
        <w:gridCol w:w="688"/>
      </w:tblGrid>
      <w:tr w:rsidR="00C86861" w:rsidRPr="00C86861" w14:paraId="2C0CF552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21B9EACC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ountry/area of </w:t>
            </w: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itizenship</w:t>
            </w:r>
            <w:proofErr w:type="spellEnd"/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74716421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00" w:type="dxa"/>
            <w:gridSpan w:val="3"/>
            <w:shd w:val="clear" w:color="000000" w:fill="FFFFFF"/>
            <w:vAlign w:val="center"/>
            <w:hideMark/>
          </w:tcPr>
          <w:p w14:paraId="3D1B45E4" w14:textId="4DBDBD92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rino</w:t>
            </w:r>
            <w:r w:rsidR="00267341" w:rsidRPr="0026734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1</w:t>
            </w:r>
          </w:p>
        </w:tc>
        <w:tc>
          <w:tcPr>
            <w:tcW w:w="1900" w:type="dxa"/>
            <w:gridSpan w:val="3"/>
            <w:shd w:val="clear" w:color="000000" w:fill="FFFFFF"/>
            <w:vAlign w:val="center"/>
            <w:hideMark/>
          </w:tcPr>
          <w:p w14:paraId="5A551810" w14:textId="031E7976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Venezia</w:t>
            </w:r>
            <w:r w:rsidR="00267341" w:rsidRPr="0026734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1900" w:type="dxa"/>
            <w:gridSpan w:val="3"/>
            <w:shd w:val="clear" w:color="000000" w:fill="FFFFFF"/>
            <w:vAlign w:val="center"/>
            <w:hideMark/>
          </w:tcPr>
          <w:p w14:paraId="0D890EA8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ggio Emilia</w:t>
            </w:r>
          </w:p>
        </w:tc>
        <w:tc>
          <w:tcPr>
            <w:tcW w:w="1900" w:type="dxa"/>
            <w:gridSpan w:val="3"/>
            <w:shd w:val="clear" w:color="000000" w:fill="FFFFFF"/>
            <w:vAlign w:val="center"/>
            <w:hideMark/>
          </w:tcPr>
          <w:p w14:paraId="5E040BA3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odena</w:t>
            </w:r>
          </w:p>
        </w:tc>
        <w:tc>
          <w:tcPr>
            <w:tcW w:w="1900" w:type="dxa"/>
            <w:gridSpan w:val="3"/>
            <w:shd w:val="clear" w:color="000000" w:fill="FFFFFF"/>
            <w:vAlign w:val="center"/>
            <w:hideMark/>
          </w:tcPr>
          <w:p w14:paraId="5C3F466D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ologna</w:t>
            </w:r>
          </w:p>
        </w:tc>
        <w:tc>
          <w:tcPr>
            <w:tcW w:w="2000" w:type="dxa"/>
            <w:gridSpan w:val="3"/>
            <w:shd w:val="clear" w:color="000000" w:fill="FFFFFF"/>
            <w:vAlign w:val="center"/>
            <w:hideMark/>
          </w:tcPr>
          <w:p w14:paraId="027DB81D" w14:textId="43265B2A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oma</w:t>
            </w:r>
            <w:r w:rsidR="00267341" w:rsidRPr="0026734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it-IT"/>
              </w:rPr>
              <w:t>3</w:t>
            </w:r>
          </w:p>
        </w:tc>
      </w:tr>
      <w:tr w:rsidR="00C86861" w:rsidRPr="00C86861" w14:paraId="1BED8EE7" w14:textId="77777777" w:rsidTr="003B371D">
        <w:trPr>
          <w:trHeight w:val="480"/>
        </w:trPr>
        <w:tc>
          <w:tcPr>
            <w:tcW w:w="1400" w:type="dxa"/>
            <w:vMerge/>
            <w:vAlign w:val="center"/>
            <w:hideMark/>
          </w:tcPr>
          <w:p w14:paraId="082C1AE5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1F106DFA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457DECB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A0AFCD1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s</w:t>
            </w:r>
            <w:proofErr w:type="spellEnd"/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2291CD6C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E826680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BA3142A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s</w:t>
            </w:r>
            <w:proofErr w:type="spellEnd"/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3A497D07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04E536E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7E36D4A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s</w:t>
            </w:r>
            <w:proofErr w:type="spellEnd"/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7AE490E9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D984377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560F9C8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s</w:t>
            </w:r>
            <w:proofErr w:type="spellEnd"/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345B476C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CCFC4F0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9C308B3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s</w:t>
            </w:r>
            <w:proofErr w:type="spellEnd"/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A3188E2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295CEF04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D4A26AC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emales</w:t>
            </w:r>
            <w:proofErr w:type="spellEnd"/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0BA737E" w14:textId="77777777" w:rsidR="00C86861" w:rsidRPr="00C86861" w:rsidRDefault="00C86861" w:rsidP="00C868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tal</w:t>
            </w:r>
          </w:p>
        </w:tc>
      </w:tr>
      <w:tr w:rsidR="00C86861" w:rsidRPr="00C86861" w14:paraId="39B9C06D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038FFD80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taly</w:t>
            </w:r>
            <w:proofErr w:type="spellEnd"/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45FCD936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1025D1E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8505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5F3146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040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2962090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154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10072E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06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9451EA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21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6BB6980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28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6F2516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350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928C93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22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CBAECD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57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A1CA2A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79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798195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39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3110D51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19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DCB3C2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652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8CE8BF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51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6DD463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3164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1DACB7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716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1BCBC9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6205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09BF2A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3374</w:t>
            </w:r>
          </w:p>
        </w:tc>
      </w:tr>
      <w:tr w:rsidR="00C86861" w:rsidRPr="00C86861" w14:paraId="7DBBC960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2617DD75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7C978C65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CF1F60D" w14:textId="3D9B235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9793833" w14:textId="4748BBE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A6DD072" w14:textId="2552F4E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1E29009" w14:textId="2F3DFC0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BBC9552" w14:textId="5796B53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2CB91B92" w14:textId="57B6934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4636D08" w14:textId="3EEEF3A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55AA034" w14:textId="378DF33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0C0ABA2" w14:textId="7410982D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A8516ED" w14:textId="2968097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ECD8153" w14:textId="10E9CA0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CE742DE" w14:textId="7653C17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EFCFFD7" w14:textId="5930B79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AEF8FA1" w14:textId="638762FD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365F9FF" w14:textId="3C8B7C6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A344B54" w14:textId="3E8BC6A3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33ACF59" w14:textId="05D6D9D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23170A9" w14:textId="5B3D0EC5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C86861" w:rsidRPr="00C86861" w14:paraId="46036050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28295ABE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DCs</w:t>
            </w:r>
            <w:proofErr w:type="spellEnd"/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558AF008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E2747E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0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3FE89C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1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66F8E38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2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53E518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3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2CB199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74A266E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551FDF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5899F9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BBB2A3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64E22D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E9C77A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0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73A7868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CDFE33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41CCBF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4FC9768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9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ED4206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66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AEC250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45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056338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11</w:t>
            </w:r>
          </w:p>
        </w:tc>
      </w:tr>
      <w:tr w:rsidR="00C86861" w:rsidRPr="00C86861" w14:paraId="61ECC591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0A92C597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3BB2F43E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B50C5D0" w14:textId="6F8CDE2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4C1ADDB" w14:textId="7F3738E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537769C" w14:textId="274C7CD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BCE2686" w14:textId="04A39C9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EA8B314" w14:textId="754546A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68EADC48" w14:textId="0C06229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511A414" w14:textId="0D90AAB0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0D058A6" w14:textId="121DB3D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33E5B9CA" w14:textId="37E321FD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F1539ED" w14:textId="3397CA6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C5BEDC6" w14:textId="1C3BF18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2DBD9302" w14:textId="31E1FB8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CBD718A" w14:textId="0831F1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AB9B5B7" w14:textId="18A7088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717D0D9C" w14:textId="16885D5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65801B98" w14:textId="01B998C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EAF9538" w14:textId="0FCF915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30FC80FA" w14:textId="78A8F5F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C86861" w:rsidRPr="00C86861" w14:paraId="05590E53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53644835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MPCs</w:t>
            </w:r>
            <w:proofErr w:type="spellEnd"/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4932EEBF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1FDF8E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406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742250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777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F948F4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18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14AA1E5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4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73179A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3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4014BCA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18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69558E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02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A80B61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8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6D75DD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29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F38AD4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8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C5BFC9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1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FF531F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10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C8AFB7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1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ADEE90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2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249EFD6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642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026CFB7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526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9F6E46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996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FA5592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522</w:t>
            </w:r>
          </w:p>
        </w:tc>
      </w:tr>
      <w:tr w:rsidR="00C86861" w:rsidRPr="00C86861" w14:paraId="3926AEE8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448736A2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1247AC56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62AB1DA8" w14:textId="3D45FF2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99D9BA2" w14:textId="24476FC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0E687B62" w14:textId="55A5953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95216CC" w14:textId="66C8583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D4172CA" w14:textId="4750D79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2DD91B1" w14:textId="4018861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92AF2C4" w14:textId="60C2B06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FB01D45" w14:textId="4CE88F9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25FD8A1" w14:textId="06D82C3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20655EE" w14:textId="460775E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81B6335" w14:textId="34471370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DB9A746" w14:textId="0A338F5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652D2B1" w14:textId="0167A4C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26994DC" w14:textId="6FD2714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37809D7B" w14:textId="6EC0E75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C263E31" w14:textId="6A86E50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22CB4B8" w14:textId="42FFCDA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81DC54B" w14:textId="0854FA2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C86861" w:rsidRPr="00C86861" w14:paraId="3F650FAC" w14:textId="77777777" w:rsidTr="003B371D">
        <w:trPr>
          <w:trHeight w:val="300"/>
        </w:trPr>
        <w:tc>
          <w:tcPr>
            <w:tcW w:w="1400" w:type="dxa"/>
            <w:shd w:val="clear" w:color="000000" w:fill="FFFFFF"/>
            <w:vAlign w:val="center"/>
            <w:hideMark/>
          </w:tcPr>
          <w:p w14:paraId="1C10B9E6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  of </w:t>
            </w:r>
            <w:proofErr w:type="spellStart"/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which</w:t>
            </w:r>
            <w:proofErr w:type="spellEnd"/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48B86833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6582367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F70F13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3AE381D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4F9A07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78D393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3FD8B9D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785F26A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55BC16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5C18086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21072BD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B2A8BF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A482B9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DBC334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808810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94A35D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F006C9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E51F35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08F1CD7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86861" w:rsidRPr="00C86861" w14:paraId="6F07CF89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23171C77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entral-Eastern Europe</w:t>
            </w: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48ABD90C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03B276B5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0800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080ACF5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0111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13781D7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911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20FAF8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77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ECCCE1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58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20A32B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36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C48DE2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75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27FCDD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58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2C09C1F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34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D633EE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61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3710EC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497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3504FC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11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B11E96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62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932DE6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8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3F8B80D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111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65DAAD5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595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139D34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7178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26A31D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3129</w:t>
            </w:r>
          </w:p>
        </w:tc>
      </w:tr>
      <w:tr w:rsidR="00C86861" w:rsidRPr="00C86861" w14:paraId="427CD2BF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19B1BC79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5298319E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33B45510" w14:textId="2BDACDC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8301869" w14:textId="1D90E553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8254691" w14:textId="3B475F6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910FB06" w14:textId="3F18CE6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B7AE090" w14:textId="5EBE899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04059D74" w14:textId="7F9DB013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67613E6" w14:textId="3920D30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AE65790" w14:textId="0FF3435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51BA1690" w14:textId="75C82B2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B0077B0" w14:textId="7FD5E79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BFC91ED" w14:textId="1305B40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7376F5A7" w14:textId="75A3C9F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5BB0F97" w14:textId="3C58095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451DA83" w14:textId="61CA914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3338B872" w14:textId="7DC2C260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2208B3A0" w14:textId="4AF5AD4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2DFBC2B" w14:textId="47B804D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1C429C8F" w14:textId="5A83DEF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C86861" w:rsidRPr="00C86861" w14:paraId="2D680AC0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49ADB716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orthern Africa</w:t>
            </w: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2855AEB2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A1BA51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434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19A9AE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733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334BD6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16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953B29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6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AF773D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1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722309C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8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53A932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45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32CD945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287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A98278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74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A320CE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052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D2530F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53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26D3442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905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1EB35C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00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77B25C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2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A65214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729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34B98BE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005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D39468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369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2954986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374</w:t>
            </w:r>
          </w:p>
        </w:tc>
      </w:tr>
      <w:tr w:rsidR="00C86861" w:rsidRPr="00C86861" w14:paraId="011B4A57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0B714557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137DC910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B9735F7" w14:textId="1F2ABB9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2FE25B0" w14:textId="673B564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7AF8AC6C" w14:textId="1EB92A9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0FBA31F" w14:textId="46BDE19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0ADA7B7" w14:textId="325980F0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6107EDF2" w14:textId="525C7BD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08404E49" w14:textId="63AF7C7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607F32E" w14:textId="095BD7A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1A08E914" w14:textId="373600E5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2E27509" w14:textId="30FEBA5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4B0D321" w14:textId="17EE2F13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2EA0724E" w14:textId="7108ABE0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C4DE197" w14:textId="1D454AA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2D45418" w14:textId="0B5DCDAD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16AAE853" w14:textId="52CC633D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359F7632" w14:textId="7C097EC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1861EED" w14:textId="16A543E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15D3DDE" w14:textId="4C706F7D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C86861" w:rsidRPr="00C86861" w14:paraId="73B9D37A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0EFF932C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Sub-</w:t>
            </w:r>
            <w:proofErr w:type="spellStart"/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Saharan</w:t>
            </w:r>
            <w:proofErr w:type="spellEnd"/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 Africa</w:t>
            </w: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7DBDAEDC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0EA3C3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43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5162AF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375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1E7ACC6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81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800454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D6DFDD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8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2FB1286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2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A66FF75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0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C630CC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47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EED65D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5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468AA25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00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E541A65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2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4B855D1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93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650673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1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5945D2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9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7C5A50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09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4583EC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172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86C43B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333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3C6E6F8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505</w:t>
            </w:r>
          </w:p>
        </w:tc>
      </w:tr>
      <w:tr w:rsidR="00C86861" w:rsidRPr="00C86861" w14:paraId="70FDFA4A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3AF2E110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12B0F277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295275EE" w14:textId="7B4123E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B82F5DD" w14:textId="2DC6B73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4A1F0749" w14:textId="22B360C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36759DB" w14:textId="2D355DB3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EEEF455" w14:textId="2155D25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40204F8C" w14:textId="0FAC5E6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2989290" w14:textId="7F83CC4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23B7CF3" w14:textId="1A2B70A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5F353990" w14:textId="5E3CB965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7EE2780" w14:textId="79E6C72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66E1957" w14:textId="68474C8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68CEEF27" w14:textId="357018A3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5B98F1F" w14:textId="1D04431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AB47DF1" w14:textId="4FF0756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19504CB0" w14:textId="521A3D6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389AB003" w14:textId="0090F73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15F4626" w14:textId="7CB3641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F12D839" w14:textId="3402FD50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C86861" w:rsidRPr="00C86861" w14:paraId="51F4491E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5A77E530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entral-Southern America</w:t>
            </w: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44A04977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42F2AB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19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086186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320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236204A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51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25A269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63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787E64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399B65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6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AF601B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9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AAC09C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6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55007B7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6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E8CC84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44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9EC8CB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5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2DFD79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0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05DDC9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55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BE59EC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79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5308D1B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34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1461633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564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729299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720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012DB7E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3284</w:t>
            </w:r>
          </w:p>
        </w:tc>
      </w:tr>
      <w:tr w:rsidR="00C86861" w:rsidRPr="00C86861" w14:paraId="2CB833CB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23A5F2F2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3065F433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2560A8A" w14:textId="71B32BB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9DF2AF2" w14:textId="32FDEDC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117F6573" w14:textId="4AC7E17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F63B6F4" w14:textId="58A409B5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F6EA81A" w14:textId="52261DD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2333B1C8" w14:textId="0928B63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1381250" w14:textId="79809EF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F233392" w14:textId="2E825F1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747E3DD4" w14:textId="6BED92F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A16ED65" w14:textId="1E528F0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C9E0D70" w14:textId="0483290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6676620B" w14:textId="7F3A3C4D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69C3076" w14:textId="3E36F16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0FC115C" w14:textId="5F7CF10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3132BEE1" w14:textId="38243EF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02D18A05" w14:textId="5D5F023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6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BA891D9" w14:textId="22FCA14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4CEFF5DE" w14:textId="103B1C6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C86861" w:rsidRPr="00C86861" w14:paraId="1A060424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31A7CD09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Asia</w:t>
            </w: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0D71A764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5C2F67F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52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1B54BC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216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327BB5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737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64C154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395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FDA63D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141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48344D4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536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1984618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488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69F14C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300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1FECAC6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788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559E8EE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6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EDE446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7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6FF344F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844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62A982E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324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C0EF92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935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05786FD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259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7866259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283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1BD50C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4396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6D08EE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7230</w:t>
            </w:r>
          </w:p>
        </w:tc>
      </w:tr>
      <w:tr w:rsidR="00C86861" w:rsidRPr="00C86861" w14:paraId="49F3D96F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73D99E9C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7EA6B616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CA46E17" w14:textId="7962EB3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B204B30" w14:textId="5C3BD08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10F13A52" w14:textId="3E9E222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1571304" w14:textId="6C500C2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4812EE8" w14:textId="6185DED3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7AF16BCB" w14:textId="212C0A8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AC15212" w14:textId="3BD9FDA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57631D1" w14:textId="5B1B96B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2261D806" w14:textId="207FC2D5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EA92165" w14:textId="2E96F8C6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972D08B" w14:textId="5AADC3B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24B74ED2" w14:textId="01E1A2D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7579E77" w14:textId="1D9DF21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766FC57" w14:textId="6A9867D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74EB8FE3" w14:textId="423EA03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4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0BFBE217" w14:textId="21E184E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91D521D" w14:textId="7B6E358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4E4007F" w14:textId="4007A1BE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C86861" w:rsidRPr="00C86861" w14:paraId="39F79E04" w14:textId="77777777" w:rsidTr="003B371D">
        <w:trPr>
          <w:trHeight w:val="300"/>
        </w:trPr>
        <w:tc>
          <w:tcPr>
            <w:tcW w:w="1400" w:type="dxa"/>
            <w:vMerge w:val="restart"/>
            <w:shd w:val="clear" w:color="000000" w:fill="FFFFFF"/>
            <w:vAlign w:val="center"/>
            <w:hideMark/>
          </w:tcPr>
          <w:p w14:paraId="2AE9543D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Stateless</w:t>
            </w:r>
            <w:proofErr w:type="spellEnd"/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missing</w:t>
            </w:r>
            <w:proofErr w:type="spellEnd"/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545164A0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518E3E5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8FB79B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4279F61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5BE3A80D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7B2DBA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33A27DB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BBD0D8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EBDA5A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6C89B46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79DA324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2C8830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215748E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2C95C4C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8ABCD5C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41F1F09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79A73368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E6C0E3A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326A7AD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C86861" w:rsidRPr="00C86861" w14:paraId="746B7BA9" w14:textId="77777777" w:rsidTr="003B371D">
        <w:trPr>
          <w:trHeight w:val="300"/>
        </w:trPr>
        <w:tc>
          <w:tcPr>
            <w:tcW w:w="1400" w:type="dxa"/>
            <w:vMerge/>
            <w:vAlign w:val="center"/>
            <w:hideMark/>
          </w:tcPr>
          <w:p w14:paraId="6B75C85B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20944126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col. %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72940C78" w14:textId="209C157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4AF443E" w14:textId="6F4305C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42D9C0AF" w14:textId="7569A14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36C1E253" w14:textId="1EF8624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7146172" w14:textId="3930F1DC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73EB1D57" w14:textId="1ED6400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1DD18506" w14:textId="27D1D514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9E8F8BF" w14:textId="610486C2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499B6864" w14:textId="31B411A1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A009639" w14:textId="1B7888D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38FF701" w14:textId="3365B0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3503A33A" w14:textId="3CDFF649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20" w:type="dxa"/>
            <w:shd w:val="clear" w:color="000000" w:fill="FFFFFF"/>
            <w:noWrap/>
            <w:vAlign w:val="center"/>
            <w:hideMark/>
          </w:tcPr>
          <w:p w14:paraId="6799B4F2" w14:textId="29B55D25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EBF8FB1" w14:textId="34184EBA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560" w:type="dxa"/>
            <w:shd w:val="clear" w:color="000000" w:fill="FFFFFF"/>
            <w:noWrap/>
            <w:vAlign w:val="center"/>
            <w:hideMark/>
          </w:tcPr>
          <w:p w14:paraId="65F842BB" w14:textId="0BA4E7E0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0024DA14" w14:textId="1790F36B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0CED216" w14:textId="0BB36778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640" w:type="dxa"/>
            <w:shd w:val="clear" w:color="000000" w:fill="FFFFFF"/>
            <w:noWrap/>
            <w:vAlign w:val="center"/>
            <w:hideMark/>
          </w:tcPr>
          <w:p w14:paraId="395E5EE6" w14:textId="0199D93F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C868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C86861" w:rsidRPr="00C86861" w14:paraId="375FDF23" w14:textId="77777777" w:rsidTr="003B371D">
        <w:trPr>
          <w:trHeight w:val="315"/>
        </w:trPr>
        <w:tc>
          <w:tcPr>
            <w:tcW w:w="1400" w:type="dxa"/>
            <w:shd w:val="clear" w:color="000000" w:fill="FFFFFF"/>
            <w:vAlign w:val="center"/>
            <w:hideMark/>
          </w:tcPr>
          <w:p w14:paraId="5A7407FE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600" w:type="dxa"/>
            <w:shd w:val="clear" w:color="000000" w:fill="FFFFFF"/>
            <w:vAlign w:val="center"/>
            <w:hideMark/>
          </w:tcPr>
          <w:p w14:paraId="30637005" w14:textId="77777777" w:rsidR="00C86861" w:rsidRPr="00C86861" w:rsidRDefault="00C86861" w:rsidP="00C868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1CD340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038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850C91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3268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7E3EDF73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3649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D0F4127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029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D43511B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654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7A8B4DC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683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4D33A46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390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1361C64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542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23EC0B8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932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31834D21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694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532B3F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816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552F07C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1510</w:t>
            </w:r>
          </w:p>
        </w:tc>
        <w:tc>
          <w:tcPr>
            <w:tcW w:w="620" w:type="dxa"/>
            <w:shd w:val="clear" w:color="000000" w:fill="FFFFFF"/>
            <w:vAlign w:val="center"/>
            <w:hideMark/>
          </w:tcPr>
          <w:p w14:paraId="084A89EE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427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2E9A361F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718</w:t>
            </w:r>
          </w:p>
        </w:tc>
        <w:tc>
          <w:tcPr>
            <w:tcW w:w="560" w:type="dxa"/>
            <w:shd w:val="clear" w:color="000000" w:fill="FFFFFF"/>
            <w:vAlign w:val="center"/>
            <w:hideMark/>
          </w:tcPr>
          <w:p w14:paraId="6D1B01C0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145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401F0F52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71161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29B9E46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3746</w:t>
            </w:r>
          </w:p>
        </w:tc>
        <w:tc>
          <w:tcPr>
            <w:tcW w:w="640" w:type="dxa"/>
            <w:shd w:val="clear" w:color="000000" w:fill="FFFFFF"/>
            <w:vAlign w:val="center"/>
            <w:hideMark/>
          </w:tcPr>
          <w:p w14:paraId="2713A2F9" w14:textId="77777777" w:rsidR="00C86861" w:rsidRPr="00C86861" w:rsidRDefault="00C86861" w:rsidP="00C868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68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64907</w:t>
            </w:r>
          </w:p>
        </w:tc>
      </w:tr>
    </w:tbl>
    <w:p w14:paraId="43716F69" w14:textId="3184360C" w:rsidR="006778CB" w:rsidRPr="006778CB" w:rsidRDefault="00267341" w:rsidP="006778CB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7341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="006778CB" w:rsidRPr="006778CB">
        <w:rPr>
          <w:rFonts w:ascii="Times New Roman" w:hAnsi="Times New Roman" w:cs="Times New Roman"/>
          <w:sz w:val="20"/>
          <w:szCs w:val="20"/>
          <w:lang w:val="en-US"/>
        </w:rPr>
        <w:t>Entry in the cohort: 21/10/2001.</w:t>
      </w:r>
    </w:p>
    <w:p w14:paraId="71CBDB58" w14:textId="381A4865" w:rsidR="006778CB" w:rsidRPr="006778CB" w:rsidRDefault="00267341" w:rsidP="006778CB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7341">
        <w:rPr>
          <w:vertAlign w:val="superscript"/>
          <w:lang w:val="en-US"/>
        </w:rPr>
        <w:t>2</w:t>
      </w:r>
      <w:r w:rsidRPr="006778CB">
        <w:rPr>
          <w:lang w:val="en-US"/>
        </w:rPr>
        <w:t xml:space="preserve"> </w:t>
      </w:r>
      <w:r w:rsidR="006778CB" w:rsidRPr="006778CB">
        <w:rPr>
          <w:rFonts w:ascii="Times New Roman" w:hAnsi="Times New Roman" w:cs="Times New Roman"/>
          <w:sz w:val="20"/>
          <w:szCs w:val="20"/>
          <w:lang w:val="en-US"/>
        </w:rPr>
        <w:t>End of follow-up: 31/12/ 2014.</w:t>
      </w:r>
    </w:p>
    <w:p w14:paraId="34AAB4C2" w14:textId="635822F5" w:rsidR="006778CB" w:rsidRPr="006778CB" w:rsidRDefault="00267341" w:rsidP="006778CB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7341">
        <w:rPr>
          <w:vertAlign w:val="superscript"/>
          <w:lang w:val="en-US"/>
        </w:rPr>
        <w:t>3</w:t>
      </w:r>
      <w:r w:rsidRPr="006778CB">
        <w:rPr>
          <w:lang w:val="en-US"/>
        </w:rPr>
        <w:t xml:space="preserve"> </w:t>
      </w:r>
      <w:r w:rsidR="006778CB" w:rsidRPr="006778CB">
        <w:rPr>
          <w:rFonts w:ascii="Times New Roman" w:hAnsi="Times New Roman" w:cs="Times New Roman"/>
          <w:sz w:val="20"/>
          <w:szCs w:val="20"/>
          <w:lang w:val="en-US"/>
        </w:rPr>
        <w:t>We used the birthplace for individuals residing in Roma until 2007.</w:t>
      </w:r>
    </w:p>
    <w:p w14:paraId="13E53EA3" w14:textId="77777777" w:rsidR="00992400" w:rsidRPr="006778CB" w:rsidRDefault="00992400">
      <w:pPr>
        <w:rPr>
          <w:lang w:val="en-US"/>
        </w:rPr>
      </w:pPr>
    </w:p>
    <w:sectPr w:rsidR="00992400" w:rsidRPr="006778CB" w:rsidSect="006778C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78CB"/>
    <w:rsid w:val="00267341"/>
    <w:rsid w:val="003B371D"/>
    <w:rsid w:val="00473E9F"/>
    <w:rsid w:val="004D5A63"/>
    <w:rsid w:val="006173A8"/>
    <w:rsid w:val="006778CB"/>
    <w:rsid w:val="00754B06"/>
    <w:rsid w:val="007A14C8"/>
    <w:rsid w:val="00992400"/>
    <w:rsid w:val="009E078C"/>
    <w:rsid w:val="00A50956"/>
    <w:rsid w:val="00AA1E17"/>
    <w:rsid w:val="00C77EE8"/>
    <w:rsid w:val="00C86861"/>
    <w:rsid w:val="00D127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1CB47"/>
  <w15:docId w15:val="{1C5B305F-5372-47D9-8687-1B2651FC6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78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7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73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6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ciani</dc:creator>
  <cp:keywords/>
  <dc:description/>
  <cp:lastModifiedBy>utente tre</cp:lastModifiedBy>
  <cp:revision>5</cp:revision>
  <dcterms:created xsi:type="dcterms:W3CDTF">2020-11-26T11:24:00Z</dcterms:created>
  <dcterms:modified xsi:type="dcterms:W3CDTF">2020-11-26T11:56:00Z</dcterms:modified>
</cp:coreProperties>
</file>